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71338E10" w:rsidR="00BB3F47" w:rsidRPr="00892E17" w:rsidRDefault="003561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46C5F79E" w:rsidR="00BB3F47" w:rsidRPr="00892E17" w:rsidRDefault="003561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677F1530" w:rsidR="00BB3F47" w:rsidRPr="00892E17" w:rsidRDefault="003561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115CCD40" w:rsidR="00BB3F47" w:rsidRPr="00892E17" w:rsidRDefault="003561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303AB890" w:rsidR="00BB3F47" w:rsidRPr="00892E17" w:rsidRDefault="003561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57C73B83" w:rsidR="00BB3F47" w:rsidRPr="00892E17" w:rsidRDefault="003561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4F1FB005" w:rsidR="00BB3F47" w:rsidRPr="00892E17" w:rsidRDefault="003561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0FFE5A81" w:rsidR="00BB3F47" w:rsidRPr="00892E17" w:rsidRDefault="009D2F5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f published in a journal, </w:t>
            </w:r>
            <w:proofErr w:type="gramStart"/>
            <w:r w:rsidRPr="00892E17">
              <w:rPr>
                <w:rFonts w:ascii="Arial" w:eastAsia="Calibri" w:hAnsi="Arial" w:cs="Arial"/>
              </w:rPr>
              <w:t>cite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2BE2B6D2" w:rsidR="00BB3F47" w:rsidRPr="00892E17" w:rsidRDefault="009D2F5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338C535B" w:rsidR="00BB3F47" w:rsidRPr="00892E17" w:rsidRDefault="009D2F5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2966A553" w:rsidR="00BB3F47" w:rsidRPr="00892E17" w:rsidRDefault="009D2F5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61E11DC5" w:rsidR="00BB3F47" w:rsidRPr="00892E17" w:rsidRDefault="009D2F5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143FE663" w:rsidR="00BB3F47" w:rsidRPr="00892E17" w:rsidRDefault="009D2F5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727612F1" w:rsidR="00BB3F47" w:rsidRPr="00892E17" w:rsidRDefault="009D2F5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36C1A37C" w:rsidR="00BB3F47" w:rsidRPr="00892E17" w:rsidRDefault="009D2F5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3DA9904F" w:rsidR="00BB3F47" w:rsidRPr="00892E17" w:rsidRDefault="009D2F5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2D11EC62" w:rsidR="00BB3F47" w:rsidRPr="00892E17" w:rsidRDefault="009D2F5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3A80C7C0" w:rsidR="00BB3F47" w:rsidRPr="00892E17" w:rsidRDefault="009D2F5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1DE94C40" w:rsidR="00BB3F47" w:rsidRPr="00892E17" w:rsidRDefault="009D2F5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5CFEFC60" w:rsidR="00BB3F47" w:rsidRPr="00892E17" w:rsidRDefault="009D2F5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1A165DC9" w:rsidR="00BB3F47" w:rsidRPr="00892E17" w:rsidRDefault="009D2F5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018718A3" w:rsidR="00BB3F47" w:rsidRPr="00892E17" w:rsidRDefault="009D2F5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59DF8D81" w:rsidR="00BB3F47" w:rsidRPr="00892E17" w:rsidRDefault="009D2F5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01072514" w:rsidR="00BB3F47" w:rsidRPr="00892E17" w:rsidRDefault="009D2F5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0A2625D8" w:rsidR="00BB3F47" w:rsidRPr="00892E17" w:rsidRDefault="009D2F5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74867E13" w:rsidR="00BB3F47" w:rsidRPr="00892E17" w:rsidRDefault="009D2F5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669F837E" w:rsidR="00BB3F47" w:rsidRPr="00892E17" w:rsidRDefault="009D2F5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18E99B3F" w:rsidR="00BB3F47" w:rsidRPr="00892E17" w:rsidRDefault="009D2F5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54F58592" w:rsidR="00BB3F47" w:rsidRPr="00892E17" w:rsidRDefault="009D2F5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543045B0" w:rsidR="00BB3F47" w:rsidRPr="00892E17" w:rsidRDefault="009D2F5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21A88AA6" w:rsidR="00BB3F47" w:rsidRPr="00892E17" w:rsidRDefault="00790EC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59DBCFB4" w:rsidR="00BB3F47" w:rsidRPr="00892E17" w:rsidRDefault="00790EC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60BC1E94" w:rsidR="00BB3F47" w:rsidRPr="00892E17" w:rsidRDefault="00790EC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627278D1" w:rsidR="00BB3F47" w:rsidRPr="00892E17" w:rsidRDefault="00790EC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2AB416D4" w:rsidR="00BB3F47" w:rsidRPr="00892E17" w:rsidRDefault="00D36BC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7B1381EC" w:rsidR="00BB3F47" w:rsidRPr="00892E17" w:rsidRDefault="00D36BC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71AD9477" w:rsidR="00BB3F47" w:rsidRPr="00892E17" w:rsidRDefault="00D36BC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5B53F651" w:rsidR="00BB3F47" w:rsidRPr="00892E17" w:rsidRDefault="00D36BC0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6490ADE2" w:rsidR="00BB3F47" w:rsidRPr="00892E17" w:rsidRDefault="00D36BC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2"/>
  </w:num>
  <w:num w:numId="3">
    <w:abstractNumId w:val="25"/>
  </w:num>
  <w:num w:numId="4">
    <w:abstractNumId w:val="10"/>
  </w:num>
  <w:num w:numId="5">
    <w:abstractNumId w:val="6"/>
  </w:num>
  <w:num w:numId="6">
    <w:abstractNumId w:val="29"/>
  </w:num>
  <w:num w:numId="7">
    <w:abstractNumId w:val="28"/>
  </w:num>
  <w:num w:numId="8">
    <w:abstractNumId w:val="5"/>
  </w:num>
  <w:num w:numId="9">
    <w:abstractNumId w:val="9"/>
  </w:num>
  <w:num w:numId="10">
    <w:abstractNumId w:val="22"/>
  </w:num>
  <w:num w:numId="11">
    <w:abstractNumId w:val="23"/>
  </w:num>
  <w:num w:numId="12">
    <w:abstractNumId w:val="20"/>
  </w:num>
  <w:num w:numId="13">
    <w:abstractNumId w:val="34"/>
  </w:num>
  <w:num w:numId="14">
    <w:abstractNumId w:val="13"/>
  </w:num>
  <w:num w:numId="15">
    <w:abstractNumId w:val="14"/>
  </w:num>
  <w:num w:numId="16">
    <w:abstractNumId w:val="15"/>
  </w:num>
  <w:num w:numId="17">
    <w:abstractNumId w:val="18"/>
  </w:num>
  <w:num w:numId="18">
    <w:abstractNumId w:val="17"/>
  </w:num>
  <w:num w:numId="19">
    <w:abstractNumId w:val="27"/>
  </w:num>
  <w:num w:numId="20">
    <w:abstractNumId w:val="1"/>
  </w:num>
  <w:num w:numId="21">
    <w:abstractNumId w:val="12"/>
  </w:num>
  <w:num w:numId="22">
    <w:abstractNumId w:val="7"/>
  </w:num>
  <w:num w:numId="23">
    <w:abstractNumId w:val="19"/>
  </w:num>
  <w:num w:numId="24">
    <w:abstractNumId w:val="26"/>
  </w:num>
  <w:num w:numId="25">
    <w:abstractNumId w:val="8"/>
  </w:num>
  <w:num w:numId="26">
    <w:abstractNumId w:val="33"/>
  </w:num>
  <w:num w:numId="27">
    <w:abstractNumId w:val="24"/>
  </w:num>
  <w:num w:numId="28">
    <w:abstractNumId w:val="2"/>
  </w:num>
  <w:num w:numId="29">
    <w:abstractNumId w:val="4"/>
  </w:num>
  <w:num w:numId="30">
    <w:abstractNumId w:val="31"/>
  </w:num>
  <w:num w:numId="31">
    <w:abstractNumId w:val="11"/>
  </w:num>
  <w:num w:numId="32">
    <w:abstractNumId w:val="36"/>
  </w:num>
  <w:num w:numId="33">
    <w:abstractNumId w:val="16"/>
  </w:num>
  <w:num w:numId="34">
    <w:abstractNumId w:val="30"/>
  </w:num>
  <w:num w:numId="35">
    <w:abstractNumId w:val="0"/>
  </w:num>
  <w:num w:numId="36">
    <w:abstractNumId w:val="21"/>
  </w:num>
  <w:num w:numId="3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356147"/>
    <w:rsid w:val="00531DC8"/>
    <w:rsid w:val="007402F5"/>
    <w:rsid w:val="00790EC6"/>
    <w:rsid w:val="009D2F55"/>
    <w:rsid w:val="00BB3F47"/>
    <w:rsid w:val="00D36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434</Words>
  <Characters>817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Almurtada Razok</cp:lastModifiedBy>
  <cp:revision>3</cp:revision>
  <dcterms:created xsi:type="dcterms:W3CDTF">2021-12-13T18:15:00Z</dcterms:created>
  <dcterms:modified xsi:type="dcterms:W3CDTF">2022-04-21T23:09:00Z</dcterms:modified>
</cp:coreProperties>
</file>